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818" w:rsidRPr="00F518D2" w:rsidRDefault="00BF0F18" w:rsidP="00BF0F18">
      <w:pPr>
        <w:ind w:right="-46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 Table</w:t>
      </w:r>
      <w:r w:rsidR="00E44FE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.</w:t>
      </w:r>
      <w:bookmarkStart w:id="0" w:name="_GoBack"/>
      <w:bookmarkEnd w:id="0"/>
    </w:p>
    <w:tbl>
      <w:tblPr>
        <w:tblW w:w="18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585"/>
        <w:gridCol w:w="666"/>
        <w:gridCol w:w="729"/>
        <w:gridCol w:w="698"/>
        <w:gridCol w:w="555"/>
        <w:gridCol w:w="708"/>
        <w:gridCol w:w="801"/>
        <w:gridCol w:w="524"/>
        <w:gridCol w:w="678"/>
        <w:gridCol w:w="770"/>
        <w:gridCol w:w="758"/>
        <w:gridCol w:w="779"/>
        <w:gridCol w:w="466"/>
        <w:gridCol w:w="466"/>
        <w:gridCol w:w="651"/>
        <w:gridCol w:w="605"/>
        <w:gridCol w:w="748"/>
        <w:gridCol w:w="748"/>
        <w:gridCol w:w="1138"/>
        <w:gridCol w:w="606"/>
        <w:gridCol w:w="606"/>
        <w:gridCol w:w="799"/>
        <w:gridCol w:w="596"/>
        <w:gridCol w:w="789"/>
        <w:gridCol w:w="789"/>
        <w:gridCol w:w="466"/>
      </w:tblGrid>
      <w:tr w:rsidR="005F1D89" w:rsidRPr="00AD51F7" w:rsidTr="005F1D89">
        <w:trPr>
          <w:trHeight w:val="800"/>
        </w:trPr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Sex</w:t>
            </w:r>
            <w:proofErr w:type="spellEnd"/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Diet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Bod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weight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</w:tcBorders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Fasting</w:t>
            </w:r>
            <w:proofErr w:type="spellEnd"/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blood</w:t>
            </w:r>
            <w:proofErr w:type="spellEnd"/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glucose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Insul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level</w:t>
            </w:r>
            <w:proofErr w:type="spellEnd"/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IVSd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LVIDd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LVPWd</w:t>
            </w:r>
            <w:proofErr w:type="spellEnd"/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IVSs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LVIDs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LVPWs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Stroke Volume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Cardiac</w:t>
            </w:r>
            <w:proofErr w:type="spellEnd"/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Output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EF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FS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LV Mass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Heart</w:t>
            </w:r>
            <w:proofErr w:type="spellEnd"/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Rate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Mitral E </w:t>
            </w:r>
            <w:proofErr w:type="spellStart"/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velocity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Mitral A </w:t>
            </w:r>
            <w:proofErr w:type="spellStart"/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velocity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E-</w:t>
            </w:r>
            <w:proofErr w:type="spellStart"/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wave</w:t>
            </w:r>
            <w:proofErr w:type="spellEnd"/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Deceleration</w:t>
            </w:r>
            <w:proofErr w:type="spellEnd"/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Time 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IVRT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IVCT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Ejec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T</w:t>
            </w: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ime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TEI Index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Doppler e'-</w:t>
            </w:r>
            <w:proofErr w:type="spellStart"/>
            <w:r w:rsidRPr="00207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wave</w:t>
            </w:r>
            <w:proofErr w:type="spellEnd"/>
            <w:r w:rsidRPr="00207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207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velocity</w:t>
            </w:r>
            <w:proofErr w:type="spellEnd"/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Doppler a'-</w:t>
            </w:r>
            <w:proofErr w:type="spellStart"/>
            <w:r w:rsidRPr="00207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wave</w:t>
            </w:r>
            <w:proofErr w:type="spellEnd"/>
            <w:r w:rsidRPr="00207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207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velocity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s'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(g) 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  <w:proofErr w:type="spellStart"/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mmol</w:t>
            </w:r>
            <w:proofErr w:type="spellEnd"/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l</w:t>
            </w: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CA"/>
              </w:rPr>
              <w:t>-1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ng</w:t>
            </w:r>
            <w:proofErr w:type="spellEnd"/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m</w:t>
            </w: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l</w:t>
            </w: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CA"/>
              </w:rPr>
              <w:t>-1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mm 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mm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mm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mm 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mm 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mm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mm</w:t>
            </w: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CA"/>
              </w:rPr>
              <w:t>3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mm</w:t>
            </w: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CA"/>
              </w:rPr>
              <w:t>3</w:t>
            </w: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min</w:t>
            </w: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CA"/>
              </w:rPr>
              <w:t>-1</w:t>
            </w: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%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%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(mg)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BPM 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mm s</w:t>
            </w:r>
            <w:r w:rsidRPr="00DA1E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CA"/>
              </w:rPr>
              <w:t>-1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mm s</w:t>
            </w: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CA"/>
              </w:rPr>
              <w:t>-1</w:t>
            </w: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ms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ms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ms 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ms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mm s</w:t>
            </w:r>
            <w:r w:rsidRPr="00207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CA"/>
              </w:rPr>
              <w:t>-1</w:t>
            </w:r>
            <w:r w:rsidRPr="00207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mm s</w:t>
            </w:r>
            <w:r w:rsidRPr="00207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CA"/>
              </w:rPr>
              <w:t>-1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mm s</w:t>
            </w: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CA"/>
              </w:rPr>
              <w:t>-1</w:t>
            </w:r>
            <w:r w:rsidRPr="00A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M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iber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20.5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.4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.15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9</w:t>
            </w: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24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88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10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71.4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7.6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5.8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4.7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18.29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8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745.94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25.13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0.83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1.25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1.25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72.00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73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1.8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8.4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5.4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M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iber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06.5</w:t>
            </w:r>
          </w:p>
        </w:tc>
        <w:tc>
          <w:tcPr>
            <w:tcW w:w="729" w:type="dxa"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7952FF" w:rsidRPr="00AD51F7" w:rsidRDefault="009B3E3A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.890</w:t>
            </w:r>
            <w:r w:rsidR="007952FF"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1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3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3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1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3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1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4.3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92.6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3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39.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50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716.47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28.3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8.25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5.6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2.5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7.5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8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2.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7.5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0.1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M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iber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11.9</w:t>
            </w:r>
          </w:p>
        </w:tc>
        <w:tc>
          <w:tcPr>
            <w:tcW w:w="729" w:type="dxa"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.8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7952FF" w:rsidRPr="00AD51F7" w:rsidRDefault="009B3E3A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.140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.5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1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9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6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72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6.5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72.7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1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30.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90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32.41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74.1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7.5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0.0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5.8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67.5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6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4.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1.9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6.0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M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iber</w:t>
            </w:r>
            <w:proofErr w:type="spellEnd"/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05.9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.3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9B3E3A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0.914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2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.53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45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09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4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02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05.6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6.2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6.3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7.0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23.3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98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751.6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11.4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8.75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7.50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4.37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65.00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64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5.24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9.4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6.3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M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Chow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09.9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6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9B3E3A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559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2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.2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8</w:t>
            </w: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24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33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97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7.2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7.6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76.7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5.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08.0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8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930.9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67.6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1.06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9.26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3.11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5.21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72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8.7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9.2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8.0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M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Chow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26.3</w:t>
            </w:r>
          </w:p>
        </w:tc>
        <w:tc>
          <w:tcPr>
            <w:tcW w:w="729" w:type="dxa"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8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7952FF" w:rsidRPr="00AD51F7" w:rsidRDefault="009B3E3A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871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.4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9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1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9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8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7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2.5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2.2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3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53.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68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38.4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26.69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3.65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2.2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3.8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6.6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7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4.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2.8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5.0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M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Chow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06.8</w:t>
            </w:r>
          </w:p>
        </w:tc>
        <w:tc>
          <w:tcPr>
            <w:tcW w:w="729" w:type="dxa"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.4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7952FF" w:rsidRPr="00AD51F7" w:rsidRDefault="009B3E3A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881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4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62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1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3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9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5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5.4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1.0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1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99.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3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83.6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39.79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6.67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8.5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2.9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50.0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8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2.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7.8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4.0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M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Chow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00.5</w:t>
            </w:r>
          </w:p>
        </w:tc>
        <w:tc>
          <w:tcPr>
            <w:tcW w:w="729" w:type="dxa"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7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7952FF" w:rsidRPr="00AD51F7" w:rsidRDefault="009B3E3A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825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6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21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2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8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9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3.3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6.3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3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9.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59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10.16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04.6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4.44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5.19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4.4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7.2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8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2.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5.0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5.0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M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Chow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03.7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9B3E3A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651</w:t>
            </w:r>
            <w:r w:rsidR="007952FF"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7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48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62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18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0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18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1.3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1.4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73.1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1.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33.1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518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715.13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20.3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1.31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1.48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2.59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4.44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77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5.1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1.3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3.0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iber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1.2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.7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5F1D89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0.894*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86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19</w:t>
            </w: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04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99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84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1.9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0.2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93.6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5.4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10.0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85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759.5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43.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.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7.7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3.8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50.0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628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4.7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5.7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0.3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iber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8.9</w:t>
            </w:r>
          </w:p>
        </w:tc>
        <w:tc>
          <w:tcPr>
            <w:tcW w:w="729" w:type="dxa"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.0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7952FF" w:rsidRPr="00AD51F7" w:rsidRDefault="005F1D89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.913*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9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9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0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2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5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6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9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9.1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6.7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6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09.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99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85.7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81.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7.5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3.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8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52.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79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5.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2.3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6.0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F1D89" w:rsidRPr="00AD51F7" w:rsidRDefault="005F1D89" w:rsidP="00E44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iber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6.8</w:t>
            </w:r>
          </w:p>
        </w:tc>
        <w:tc>
          <w:tcPr>
            <w:tcW w:w="729" w:type="dxa"/>
            <w:vAlign w:val="bottom"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.4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.363*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7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23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5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6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1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0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4.9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6.5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5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46.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9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911.1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766.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6.9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7.3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9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5.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5F1D89" w:rsidRPr="00207E0A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60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F1D89" w:rsidRPr="00207E0A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0.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F1D89" w:rsidRPr="00207E0A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7.1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7.5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F1D89" w:rsidRPr="00AD51F7" w:rsidRDefault="005F1D89" w:rsidP="00E44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iber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29" w:type="dxa"/>
            <w:vAlign w:val="bottom"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.700*</w:t>
            </w:r>
          </w:p>
        </w:tc>
        <w:tc>
          <w:tcPr>
            <w:tcW w:w="555" w:type="dxa"/>
            <w:shd w:val="clear" w:color="auto" w:fill="auto"/>
            <w:noWrap/>
            <w:vAlign w:val="bottom"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24" w:type="dxa"/>
            <w:shd w:val="clear" w:color="auto" w:fill="auto"/>
            <w:noWrap/>
            <w:vAlign w:val="bottom"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58" w:type="dxa"/>
            <w:shd w:val="clear" w:color="auto" w:fill="auto"/>
            <w:noWrap/>
            <w:vAlign w:val="bottom"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466" w:type="dxa"/>
            <w:shd w:val="clear" w:color="auto" w:fill="auto"/>
            <w:noWrap/>
            <w:vAlign w:val="bottom"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466" w:type="dxa"/>
            <w:shd w:val="clear" w:color="auto" w:fill="auto"/>
            <w:noWrap/>
            <w:vAlign w:val="bottom"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51" w:type="dxa"/>
            <w:shd w:val="clear" w:color="auto" w:fill="auto"/>
            <w:noWrap/>
            <w:vAlign w:val="bottom"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:rsidR="005F1D89" w:rsidRPr="00DA1E18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99" w:type="dxa"/>
            <w:shd w:val="clear" w:color="auto" w:fill="auto"/>
            <w:noWrap/>
            <w:vAlign w:val="bottom"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F1D89" w:rsidRPr="00207E0A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F1D89" w:rsidRPr="00207E0A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F1D89" w:rsidRPr="00207E0A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466" w:type="dxa"/>
            <w:shd w:val="clear" w:color="auto" w:fill="auto"/>
            <w:noWrap/>
            <w:vAlign w:val="bottom"/>
          </w:tcPr>
          <w:p w:rsidR="005F1D89" w:rsidRPr="00AD51F7" w:rsidRDefault="005F1D89" w:rsidP="00E44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iber</w:t>
            </w:r>
            <w:proofErr w:type="spellEnd"/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AD51F7" w:rsidRDefault="005F1D89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.199*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Chow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4.6*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8*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5F1D89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464</w:t>
            </w:r>
            <w:r w:rsidR="007952FF"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*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0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01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05</w:t>
            </w: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44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2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58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2.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4.8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7.8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6.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09.7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64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08.4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61.3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0.8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2.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53.8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611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3.9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3.7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0.5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Chow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93.6*</w:t>
            </w:r>
          </w:p>
        </w:tc>
        <w:tc>
          <w:tcPr>
            <w:tcW w:w="729" w:type="dxa"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7*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7952FF" w:rsidRPr="00AD51F7" w:rsidRDefault="005F1D89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284</w:t>
            </w:r>
            <w:r w:rsidR="007952FF"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*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0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1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9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9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1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0.1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8.4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7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30.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8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58.6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51.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7.8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9.8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2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7.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68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7.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6.6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2.0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Chow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15.5*</w:t>
            </w:r>
          </w:p>
        </w:tc>
        <w:tc>
          <w:tcPr>
            <w:tcW w:w="729" w:type="dxa"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.4*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7952FF" w:rsidRPr="00AD51F7" w:rsidRDefault="005F1D89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727</w:t>
            </w:r>
            <w:r w:rsidR="007952FF"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*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7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9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0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0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0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4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1.5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79.0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6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84.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79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794.3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15.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7.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4.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3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2.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86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6.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6.9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1.0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Chow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99.1*</w:t>
            </w:r>
          </w:p>
        </w:tc>
        <w:tc>
          <w:tcPr>
            <w:tcW w:w="729" w:type="dxa"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9*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7952FF" w:rsidRPr="00AD51F7" w:rsidRDefault="005F1D89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.279</w:t>
            </w:r>
            <w:r w:rsidR="007952FF"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*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4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45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1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7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9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7.7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0.9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8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77.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51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924.3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72.8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1.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0.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1.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5.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69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4.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4.5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7.0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Chow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00.5*</w:t>
            </w:r>
          </w:p>
        </w:tc>
        <w:tc>
          <w:tcPr>
            <w:tcW w:w="729" w:type="dxa"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.3*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7952FF" w:rsidRPr="00AD51F7" w:rsidRDefault="005F1D89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.819</w:t>
            </w:r>
            <w:r w:rsidR="007952FF"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*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.5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9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0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5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1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9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0.6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76.2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4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46.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40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901.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55.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1.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1.3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4.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56.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62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2.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2.6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3.0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Chow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00.3*</w:t>
            </w:r>
          </w:p>
        </w:tc>
        <w:tc>
          <w:tcPr>
            <w:tcW w:w="729" w:type="dxa"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5*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5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0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6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2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2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1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3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5.0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8.7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7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76.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5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84.6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57.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7.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2.8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1.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53.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64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8.2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33.2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5.0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Chow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729" w:type="dxa"/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6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72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0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3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.0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25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1.4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3.8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50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60.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49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97.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29.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4.4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6.3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4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3.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92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5F1D89" w:rsidRPr="00AD51F7" w:rsidTr="005F1D89">
        <w:trPr>
          <w:trHeight w:val="274"/>
        </w:trPr>
        <w:tc>
          <w:tcPr>
            <w:tcW w:w="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F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Chow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bottom"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1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.38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14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76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72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.64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5.0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5.6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81.6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9.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20.9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447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DA1E18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DA1E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696.3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475.7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15.0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5.3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15.8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50.8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0.809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2.0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207E0A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r w:rsidRPr="00207E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27.0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2FF" w:rsidRPr="00AD51F7" w:rsidRDefault="007952FF" w:rsidP="0079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</w:pPr>
            <w:r w:rsidRPr="00AD5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A"/>
              </w:rPr>
              <w:t>35.0</w:t>
            </w:r>
          </w:p>
        </w:tc>
      </w:tr>
    </w:tbl>
    <w:p w:rsidR="00A00C09" w:rsidRDefault="00A00C09" w:rsidP="00A00C09">
      <w:pPr>
        <w:spacing w:after="0" w:line="240" w:lineRule="auto"/>
        <w:ind w:right="-12011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</w:p>
    <w:p w:rsidR="00A00C09" w:rsidRDefault="000A4A76" w:rsidP="00A00C09">
      <w:pPr>
        <w:spacing w:after="0" w:line="240" w:lineRule="auto"/>
        <w:ind w:right="-12011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Interventricular septum wall thickness at end-diastole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, </w:t>
      </w:r>
      <w:proofErr w:type="spellStart"/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IVSd</w:t>
      </w:r>
      <w:proofErr w:type="spellEnd"/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; </w:t>
      </w:r>
      <w:r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Left ventricular internal diameter at end-diastole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, </w:t>
      </w:r>
      <w:proofErr w:type="spellStart"/>
      <w:r w:rsidR="00A00C09"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LVIDd</w:t>
      </w:r>
      <w:proofErr w:type="spellEnd"/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; </w:t>
      </w:r>
      <w:r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Left ventricular posterior wall thickness at end-diastole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, </w:t>
      </w:r>
      <w:proofErr w:type="spellStart"/>
      <w:r w:rsidR="00A00C09"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LVPWd</w:t>
      </w:r>
      <w:proofErr w:type="spellEnd"/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;</w:t>
      </w:r>
    </w:p>
    <w:p w:rsidR="00F518D2" w:rsidRPr="00A00C09" w:rsidRDefault="000A4A76" w:rsidP="00A00C09">
      <w:pPr>
        <w:spacing w:after="0" w:line="240" w:lineRule="auto"/>
        <w:ind w:right="-12011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Interventricular septum wall thickness at end-systole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, </w:t>
      </w:r>
      <w:r w:rsidR="00A00C09"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IVSs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; </w:t>
      </w:r>
      <w:r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Left ventricular internal diameter at end-systole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, </w:t>
      </w:r>
      <w:r w:rsidR="00A00C09"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LVIDs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; </w:t>
      </w:r>
      <w:r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L</w:t>
      </w:r>
      <w:r w:rsidR="002F47E4"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eft ventricular posterior wall thickness </w:t>
      </w:r>
      <w:r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at end-systole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, </w:t>
      </w:r>
      <w:r w:rsidR="00A00C09"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LVPWs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; Ejection fraction, EF; Fractional shortening, FS; Left ventricular</w:t>
      </w:r>
      <w:r w:rsidR="00715285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, LF;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 </w:t>
      </w:r>
      <w:r w:rsidR="006E0E8D"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Beat per minut</w:t>
      </w:r>
      <w:r w:rsidR="00715285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e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, BPM; Isovolumetric relaxation time, IVRT; </w:t>
      </w:r>
      <w:r w:rsidR="00F518D2"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A"/>
        </w:rPr>
        <w:t>I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A"/>
        </w:rPr>
        <w:t>sovolumetric contraction time, IVCT;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 </w:t>
      </w:r>
      <w:r w:rsidR="00F518D2"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A"/>
        </w:rPr>
        <w:t>M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A"/>
        </w:rPr>
        <w:t xml:space="preserve">yocardial performance index, </w:t>
      </w:r>
      <w:r w:rsidR="00A00C09" w:rsidRP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A"/>
        </w:rPr>
        <w:t>TEI I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A"/>
        </w:rPr>
        <w:t>ndex;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 </w:t>
      </w:r>
      <w:r w:rsidR="00AD51F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A"/>
        </w:rPr>
        <w:t>Systolic velocity at the mitral annulus</w:t>
      </w:r>
      <w:r w:rsidR="00A00C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A"/>
        </w:rPr>
        <w:t xml:space="preserve">, s’; </w:t>
      </w:r>
      <w:r w:rsid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A"/>
        </w:rPr>
        <w:t xml:space="preserve">*Data </w:t>
      </w:r>
      <w:r w:rsidR="00AD51F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A"/>
        </w:rPr>
        <w:t>not on the same</w:t>
      </w:r>
      <w:r w:rsidR="00F518D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A"/>
        </w:rPr>
        <w:t xml:space="preserve"> subset of </w:t>
      </w:r>
      <w:r w:rsidR="00F518D2" w:rsidRPr="00D55E8E">
        <w:rPr>
          <w:rFonts w:ascii="Times New Roman" w:hAnsi="Times New Roman" w:cs="Times New Roman"/>
          <w:lang w:val="en-US"/>
        </w:rPr>
        <w:t>animals</w:t>
      </w:r>
      <w:r w:rsidR="00F518D2">
        <w:rPr>
          <w:rFonts w:ascii="Times New Roman" w:hAnsi="Times New Roman" w:cs="Times New Roman"/>
          <w:lang w:val="en-US"/>
        </w:rPr>
        <w:t xml:space="preserve"> as echocardiography</w:t>
      </w:r>
      <w:r w:rsidR="00F518D2" w:rsidRPr="00D55E8E">
        <w:rPr>
          <w:rFonts w:ascii="Times New Roman" w:hAnsi="Times New Roman" w:cs="Times New Roman"/>
          <w:lang w:val="en-US"/>
        </w:rPr>
        <w:t>.</w:t>
      </w:r>
    </w:p>
    <w:sectPr w:rsidR="00F518D2" w:rsidRPr="00A00C09" w:rsidSect="00A00C09">
      <w:pgSz w:w="20160" w:h="12240" w:orient="landscape" w:code="5"/>
      <w:pgMar w:top="720" w:right="1274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818"/>
    <w:rsid w:val="000A4A76"/>
    <w:rsid w:val="000C16D3"/>
    <w:rsid w:val="00207E0A"/>
    <w:rsid w:val="002B38C9"/>
    <w:rsid w:val="002D39CD"/>
    <w:rsid w:val="002F47E4"/>
    <w:rsid w:val="004750AB"/>
    <w:rsid w:val="004D221B"/>
    <w:rsid w:val="005F1D89"/>
    <w:rsid w:val="006C4818"/>
    <w:rsid w:val="006E0E8D"/>
    <w:rsid w:val="00715285"/>
    <w:rsid w:val="007952FF"/>
    <w:rsid w:val="009B3E3A"/>
    <w:rsid w:val="00A00C09"/>
    <w:rsid w:val="00AC0EFE"/>
    <w:rsid w:val="00AD51F7"/>
    <w:rsid w:val="00AF4ED6"/>
    <w:rsid w:val="00B03B53"/>
    <w:rsid w:val="00BF0F18"/>
    <w:rsid w:val="00DA1E18"/>
    <w:rsid w:val="00DB1447"/>
    <w:rsid w:val="00E233A7"/>
    <w:rsid w:val="00E44FE9"/>
    <w:rsid w:val="00F5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8927A8D-F86F-4D01-B969-2CEFB6D18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33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3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5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2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Lemieux</dc:creator>
  <cp:keywords/>
  <dc:description/>
  <cp:lastModifiedBy>Hélène Lemieux</cp:lastModifiedBy>
  <cp:revision>3</cp:revision>
  <cp:lastPrinted>2018-10-17T13:50:00Z</cp:lastPrinted>
  <dcterms:created xsi:type="dcterms:W3CDTF">2018-12-03T16:55:00Z</dcterms:created>
  <dcterms:modified xsi:type="dcterms:W3CDTF">2018-12-03T17:33:00Z</dcterms:modified>
</cp:coreProperties>
</file>